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 w:eastAsia="en-US"/>
        </w:rPr>
        <mc:AlternateContent>
          <mc:Choice Requires="wpg">
            <w:drawing>
              <wp:inline distT="0" distB="0" distL="0" distR="0">
                <wp:extent cx="5758815" cy="35337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8920" cy="3533760"/>
                          <a:chOff x="0" y="0"/>
                          <a:chExt cx="5758920" cy="3533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758920" cy="353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4800" y="0"/>
                            <a:ext cx="1577880" cy="220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a: alignment to human 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SV2A</w:t>
                              </w:r>
                            </w:p>
                          </w:txbxContent>
                        </wps:txbx>
                        <wps:bodyPr wrap="square" lIns="82440" rIns="82440" tIns="41400" bIns="414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840" y="1667520"/>
                            <a:ext cx="1552680" cy="220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SA"/>
                                </w:rPr>
                                <w:t xml:space="preserve">b: 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bidi="ar-SA" w:val="en-US"/>
                                </w:rPr>
                                <w:t>alignment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bidi="ar-SA" w:val="fr-FR"/>
                                </w:rPr>
                                <w:t xml:space="preserve"> to mouse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CC0000"/>
                                  <w:lang w:bidi="ar-SA" w:val="fr-FR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bidi="ar-SA" w:val="fr-FR"/>
                                </w:rPr>
                                <w:t>SV2A</w:t>
                              </w:r>
                            </w:p>
                          </w:txbxContent>
                        </wps:txbx>
                        <wps:bodyPr wrap="square" lIns="82440" rIns="82440" tIns="41400" bIns="41400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0" t="0" r="0" b="69765"/>
                          <a:stretch/>
                        </pic:blipFill>
                        <pic:spPr>
                          <a:xfrm>
                            <a:off x="92880" y="305280"/>
                            <a:ext cx="5666040" cy="1330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rcRect l="7104" t="1491" r="0" b="43884"/>
                          <a:stretch/>
                        </pic:blipFill>
                        <pic:spPr>
                          <a:xfrm>
                            <a:off x="0" y="1960920"/>
                            <a:ext cx="5758920" cy="1572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45pt;height:278.25pt" coordorigin="0,0" coordsize="9069,5565">
                <v:rect id="shape_0" stroked="f" o:allowincell="f" style="position:absolute;left:0;top:1;width:9068;height:556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02;top:0;width:2484;height:34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a: alignment to human </w:t>
                        </w:r>
                        <w:r>
                          <w:rPr>
                            <w:kern w:val="2"/>
                            <w:sz w:val="22"/>
                            <w:b/>
                            <w:szCs w:val="24"/>
                            <w:bCs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SV2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;top:2626;width:2444;height:34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fr-FR" w:bidi="ar-SA"/>
                          </w:rPr>
                          <w:t xml:space="preserve">b: </w:t>
                        </w:r>
                        <w:r>
                          <w:rPr>
                            <w:kern w:val="2"/>
                            <w:sz w:val="22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bidi="ar-SA" w:val="en-US"/>
                          </w:rPr>
                          <w:t>alignment</w:t>
                        </w:r>
                        <w:r>
                          <w:rPr>
                            <w:kern w:val="2"/>
                            <w:sz w:val="22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bidi="ar-SA" w:val="fr-FR"/>
                          </w:rPr>
                          <w:t xml:space="preserve"> to mouse</w:t>
                        </w:r>
                        <w:r>
                          <w:rPr>
                            <w:kern w:val="2"/>
                            <w:sz w:val="22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CC0000"/>
                            <w:lang w:bidi="ar-SA" w:val="fr-FR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b/>
                            <w:szCs w:val="24"/>
                            <w:bCs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bidi="ar-SA" w:val="fr-FR"/>
                          </w:rPr>
                          <w:t>SV2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46;top:481;width:8922;height:2094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0;top:3088;width:9068;height:2476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jc w:val="both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30810</wp:posOffset>
                </wp:positionH>
                <wp:positionV relativeFrom="paragraph">
                  <wp:posOffset>1270</wp:posOffset>
                </wp:positionV>
                <wp:extent cx="6242685" cy="793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2685" cy="793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igur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4.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Finding additional sequence information for the chicken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V2A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gen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(a) Chicken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V2B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(GGA10, yellow) and a portion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V2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(GGAZ, black) aligned with human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V2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, but only a small portion of the sequence was available for chicken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V2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(GGA25, gray). (b): When we observed the alignment of available chicken sequence against that from the mouse genome assembly, however, we were able to identify additional chicken sequences from chrUn_random (contigs 1773.1 and 1773.2, March 2006 assembly) that aligned with the mouse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V2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gene. This additional sequence information was used to develop new SNP markers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1.55pt;height:62.5pt;mso-wrap-distance-left:9.05pt;mso-wrap-distance-right:9.05pt;mso-wrap-distance-top:0pt;mso-wrap-distance-bottom:0pt;margin-top:0.1pt;mso-position-vertical-relative:text;margin-left:-1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Figure</w:t>
                      </w: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16"/>
                          <w:szCs w:val="16"/>
                          <w:lang w:val="en-US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4. </w:t>
                      </w: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Finding additional sequence information for the chicken </w:t>
                      </w: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>SV2A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gene</w:t>
                      </w:r>
                    </w:p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(a) Chicken 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>SV2B</w:t>
                      </w: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(GGA10, yellow) and a portion of 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>SV2C</w:t>
                      </w: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(GGAZ, black) aligned with human 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>SV2A</w:t>
                      </w: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, but only a small portion of the sequence was available for chicken 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>SV2A</w:t>
                      </w: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(GGA25, gray). (b): When we observed the alignment of available chicken sequence against that from the mouse genome assembly, however, we were able to identify additional chicken sequences from chrUn_random (contigs 1773.1 and 1773.2, March 2006 assembly) that aligned with the mouse 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>SV2A</w:t>
                      </w: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gene. This additional sequence information was used to develop new SNP markers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Categories">
    <w:name w:val="categories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13:14:00Z</dcterms:created>
  <dc:creator>fpitel</dc:creator>
  <dc:description/>
  <cp:keywords/>
  <dc:language>en-US</dc:language>
  <cp:lastModifiedBy>fpitel</cp:lastModifiedBy>
  <cp:lastPrinted>2011-03-22T16:23:00Z</cp:lastPrinted>
  <dcterms:modified xsi:type="dcterms:W3CDTF">2011-10-08T13:14:00Z</dcterms:modified>
  <cp:revision>3</cp:revision>
  <dc:subject/>
  <dc:title>C - 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